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9D84C" w14:textId="5AC5B784" w:rsidR="00036AF8" w:rsidRPr="00F4482F" w:rsidRDefault="0010054F" w:rsidP="00036AF8">
      <w:pPr>
        <w:pStyle w:val="Tabletitle"/>
        <w:rPr>
          <w:b/>
          <w:bCs/>
        </w:rPr>
      </w:pPr>
      <w:r w:rsidRPr="00F4482F">
        <w:rPr>
          <w:b/>
          <w:bCs/>
        </w:rPr>
        <w:t>TABLES</w:t>
      </w:r>
    </w:p>
    <w:p w14:paraId="746B917B" w14:textId="77777777" w:rsidR="00036AF8" w:rsidRPr="00E6719C" w:rsidRDefault="00036AF8" w:rsidP="00036A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719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6719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C31A0">
        <w:rPr>
          <w:rFonts w:ascii="Times New Roman" w:hAnsi="Times New Roman" w:cs="Times New Roman"/>
          <w:sz w:val="24"/>
          <w:szCs w:val="24"/>
        </w:rPr>
        <w:t>Description, key findings and the needs of migrant pregnant women and children in transit</w:t>
      </w:r>
      <w:r w:rsidRPr="00E6719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760"/>
        <w:gridCol w:w="1225"/>
        <w:gridCol w:w="650"/>
        <w:gridCol w:w="1774"/>
        <w:gridCol w:w="1595"/>
        <w:gridCol w:w="1269"/>
        <w:gridCol w:w="1696"/>
        <w:gridCol w:w="1475"/>
        <w:gridCol w:w="1523"/>
        <w:gridCol w:w="1495"/>
        <w:gridCol w:w="1559"/>
      </w:tblGrid>
      <w:tr w:rsidR="00036AF8" w:rsidRPr="004F6102" w14:paraId="7D5ED847" w14:textId="77777777" w:rsidTr="0087104F">
        <w:trPr>
          <w:trHeight w:val="529"/>
        </w:trPr>
        <w:tc>
          <w:tcPr>
            <w:tcW w:w="760" w:type="dxa"/>
            <w:hideMark/>
          </w:tcPr>
          <w:p w14:paraId="5DB90C86" w14:textId="77777777" w:rsidR="00036AF8" w:rsidRPr="004F6102" w:rsidRDefault="00036AF8" w:rsidP="008710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25" w:type="dxa"/>
            <w:hideMark/>
          </w:tcPr>
          <w:p w14:paraId="1F225FCD" w14:textId="77777777" w:rsidR="00036AF8" w:rsidRPr="004F6102" w:rsidRDefault="00036AF8" w:rsidP="008710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650" w:type="dxa"/>
            <w:hideMark/>
          </w:tcPr>
          <w:p w14:paraId="04C1FD43" w14:textId="77777777" w:rsidR="00036AF8" w:rsidRPr="004F6102" w:rsidRDefault="00036AF8" w:rsidP="008710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774" w:type="dxa"/>
            <w:hideMark/>
          </w:tcPr>
          <w:p w14:paraId="211DB940" w14:textId="77777777" w:rsidR="00036AF8" w:rsidRPr="004F6102" w:rsidRDefault="00036AF8" w:rsidP="008710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595" w:type="dxa"/>
            <w:hideMark/>
          </w:tcPr>
          <w:p w14:paraId="0C5891C9" w14:textId="77777777" w:rsidR="00036AF8" w:rsidRPr="004F6102" w:rsidRDefault="00036AF8" w:rsidP="008710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/Setting</w:t>
            </w:r>
          </w:p>
        </w:tc>
        <w:tc>
          <w:tcPr>
            <w:tcW w:w="1269" w:type="dxa"/>
            <w:hideMark/>
          </w:tcPr>
          <w:p w14:paraId="3CDD9513" w14:textId="77777777" w:rsidR="00036AF8" w:rsidRPr="004F6102" w:rsidRDefault="00036AF8" w:rsidP="008710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696" w:type="dxa"/>
            <w:hideMark/>
          </w:tcPr>
          <w:p w14:paraId="1BACD791" w14:textId="77777777" w:rsidR="00036AF8" w:rsidRPr="004F6102" w:rsidRDefault="00036AF8" w:rsidP="008710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1475" w:type="dxa"/>
            <w:hideMark/>
          </w:tcPr>
          <w:p w14:paraId="50D68B19" w14:textId="77777777" w:rsidR="00036AF8" w:rsidRPr="004F6102" w:rsidRDefault="00036AF8" w:rsidP="008710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1523" w:type="dxa"/>
            <w:hideMark/>
          </w:tcPr>
          <w:p w14:paraId="51A32B7A" w14:textId="77777777" w:rsidR="00036AF8" w:rsidRPr="004F6102" w:rsidRDefault="00036AF8" w:rsidP="008710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Findings</w:t>
            </w:r>
          </w:p>
        </w:tc>
        <w:tc>
          <w:tcPr>
            <w:tcW w:w="1495" w:type="dxa"/>
            <w:hideMark/>
          </w:tcPr>
          <w:p w14:paraId="7BC7C8A6" w14:textId="77777777" w:rsidR="00036AF8" w:rsidRPr="004F6102" w:rsidRDefault="00036AF8" w:rsidP="008710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mitations</w:t>
            </w:r>
          </w:p>
        </w:tc>
        <w:tc>
          <w:tcPr>
            <w:tcW w:w="1559" w:type="dxa"/>
            <w:hideMark/>
          </w:tcPr>
          <w:p w14:paraId="3A6986A2" w14:textId="77777777" w:rsidR="00036AF8" w:rsidRPr="004F6102" w:rsidRDefault="00036AF8" w:rsidP="008710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portunities</w:t>
            </w:r>
          </w:p>
        </w:tc>
      </w:tr>
      <w:tr w:rsidR="00036AF8" w:rsidRPr="004F6102" w14:paraId="1DC705FD" w14:textId="77777777" w:rsidTr="0087104F">
        <w:trPr>
          <w:trHeight w:val="2196"/>
        </w:trPr>
        <w:tc>
          <w:tcPr>
            <w:tcW w:w="760" w:type="dxa"/>
            <w:hideMark/>
          </w:tcPr>
          <w:p w14:paraId="3A9C1D6B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Study 1</w:t>
            </w:r>
          </w:p>
        </w:tc>
        <w:tc>
          <w:tcPr>
            <w:tcW w:w="1225" w:type="dxa"/>
            <w:hideMark/>
          </w:tcPr>
          <w:p w14:paraId="12217501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Esther Sharma, Diane Duclos, Natasha Howard</w:t>
            </w:r>
          </w:p>
        </w:tc>
        <w:tc>
          <w:tcPr>
            <w:tcW w:w="650" w:type="dxa"/>
            <w:hideMark/>
          </w:tcPr>
          <w:p w14:paraId="289266C1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774" w:type="dxa"/>
            <w:hideMark/>
          </w:tcPr>
          <w:p w14:paraId="137CC738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The nexus between maternity care and bordering practices: A qualitative study of provider perspectives on maternal healthcare provision for Afghan women migrating through Serbia to Western Europe</w:t>
            </w:r>
          </w:p>
        </w:tc>
        <w:tc>
          <w:tcPr>
            <w:tcW w:w="1595" w:type="dxa"/>
            <w:hideMark/>
          </w:tcPr>
          <w:p w14:paraId="34F35F4D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269" w:type="dxa"/>
            <w:hideMark/>
          </w:tcPr>
          <w:p w14:paraId="779BCA09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Migratory experiences of Afghan women from Serbia to Europe</w:t>
            </w:r>
          </w:p>
        </w:tc>
        <w:tc>
          <w:tcPr>
            <w:tcW w:w="1696" w:type="dxa"/>
            <w:hideMark/>
          </w:tcPr>
          <w:p w14:paraId="2EA2BCE6" w14:textId="128A24AE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 xml:space="preserve">Expl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perspectives and experiences of perinatal care providers to Afghan women during migration</w:t>
            </w:r>
          </w:p>
        </w:tc>
        <w:tc>
          <w:tcPr>
            <w:tcW w:w="1475" w:type="dxa"/>
            <w:hideMark/>
          </w:tcPr>
          <w:p w14:paraId="34358053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Qualitative design using semi-structured interviews</w:t>
            </w:r>
          </w:p>
        </w:tc>
        <w:tc>
          <w:tcPr>
            <w:tcW w:w="1523" w:type="dxa"/>
            <w:hideMark/>
          </w:tcPr>
          <w:p w14:paraId="0388AF8C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Identified hostile public attitudes, lack of NGO support, and systemic challenges in providing maternity care</w:t>
            </w:r>
          </w:p>
        </w:tc>
        <w:tc>
          <w:tcPr>
            <w:tcW w:w="1495" w:type="dxa"/>
            <w:hideMark/>
          </w:tcPr>
          <w:p w14:paraId="2DC33499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Recruitment challenges, COVID-19, geopolitical events</w:t>
            </w:r>
          </w:p>
        </w:tc>
        <w:tc>
          <w:tcPr>
            <w:tcW w:w="1559" w:type="dxa"/>
            <w:hideMark/>
          </w:tcPr>
          <w:p w14:paraId="34C5A7E7" w14:textId="231567CE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Non-exclusionary systems of care are need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 xml:space="preserve"> NGOs must adapt to changing migration governance</w:t>
            </w:r>
          </w:p>
        </w:tc>
      </w:tr>
      <w:tr w:rsidR="00036AF8" w:rsidRPr="004F6102" w14:paraId="356B5D88" w14:textId="77777777" w:rsidTr="0087104F">
        <w:trPr>
          <w:trHeight w:val="1406"/>
        </w:trPr>
        <w:tc>
          <w:tcPr>
            <w:tcW w:w="760" w:type="dxa"/>
            <w:hideMark/>
          </w:tcPr>
          <w:p w14:paraId="773D6FCE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Study 2</w:t>
            </w:r>
          </w:p>
        </w:tc>
        <w:tc>
          <w:tcPr>
            <w:tcW w:w="1225" w:type="dxa"/>
            <w:hideMark/>
          </w:tcPr>
          <w:p w14:paraId="0AF73B2F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Sheila Mackell</w:t>
            </w:r>
          </w:p>
        </w:tc>
        <w:tc>
          <w:tcPr>
            <w:tcW w:w="650" w:type="dxa"/>
            <w:hideMark/>
          </w:tcPr>
          <w:p w14:paraId="49A62B9A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774" w:type="dxa"/>
            <w:hideMark/>
          </w:tcPr>
          <w:p w14:paraId="06E38F43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Traveler’s Diarrhea in the Pediatric Population: Etiology and Impact</w:t>
            </w:r>
          </w:p>
        </w:tc>
        <w:tc>
          <w:tcPr>
            <w:tcW w:w="1595" w:type="dxa"/>
            <w:hideMark/>
          </w:tcPr>
          <w:p w14:paraId="62FBA86C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Developing countries</w:t>
            </w:r>
          </w:p>
        </w:tc>
        <w:tc>
          <w:tcPr>
            <w:tcW w:w="1269" w:type="dxa"/>
            <w:hideMark/>
          </w:tcPr>
          <w:p w14:paraId="6B792214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Travel sickness among children</w:t>
            </w:r>
          </w:p>
        </w:tc>
        <w:tc>
          <w:tcPr>
            <w:tcW w:w="1696" w:type="dxa"/>
            <w:hideMark/>
          </w:tcPr>
          <w:p w14:paraId="211D5A38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Review the epidemiology of illness associated with travel among children</w:t>
            </w:r>
          </w:p>
        </w:tc>
        <w:tc>
          <w:tcPr>
            <w:tcW w:w="1475" w:type="dxa"/>
            <w:hideMark/>
          </w:tcPr>
          <w:p w14:paraId="7E1AE10B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Narrative Literature Review</w:t>
            </w:r>
          </w:p>
        </w:tc>
        <w:tc>
          <w:tcPr>
            <w:tcW w:w="1523" w:type="dxa"/>
            <w:hideMark/>
          </w:tcPr>
          <w:p w14:paraId="683866DE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Children develop diarrhea at nearly the same rate as adults, treatment must address efficacy, palatability, adherence, and cost</w:t>
            </w:r>
          </w:p>
        </w:tc>
        <w:tc>
          <w:tcPr>
            <w:tcW w:w="1495" w:type="dxa"/>
            <w:hideMark/>
          </w:tcPr>
          <w:p w14:paraId="56CF46DC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Limited data, failed to provide literature list</w:t>
            </w:r>
          </w:p>
        </w:tc>
        <w:tc>
          <w:tcPr>
            <w:tcW w:w="1559" w:type="dxa"/>
            <w:hideMark/>
          </w:tcPr>
          <w:p w14:paraId="68DE5B8F" w14:textId="073C1F8F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 xml:space="preserve">Ongoing surveillance and treatments are needed, and oral rehydration solu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recommended</w:t>
            </w:r>
          </w:p>
        </w:tc>
      </w:tr>
      <w:tr w:rsidR="00036AF8" w:rsidRPr="004F6102" w14:paraId="34208AEE" w14:textId="77777777" w:rsidTr="0087104F">
        <w:trPr>
          <w:trHeight w:val="1794"/>
        </w:trPr>
        <w:tc>
          <w:tcPr>
            <w:tcW w:w="760" w:type="dxa"/>
            <w:hideMark/>
          </w:tcPr>
          <w:p w14:paraId="72F0096A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 3</w:t>
            </w:r>
          </w:p>
        </w:tc>
        <w:tc>
          <w:tcPr>
            <w:tcW w:w="1225" w:type="dxa"/>
            <w:hideMark/>
          </w:tcPr>
          <w:p w14:paraId="7DA60DA2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Sylvia Doan, Russell W. Steele</w:t>
            </w:r>
          </w:p>
        </w:tc>
        <w:tc>
          <w:tcPr>
            <w:tcW w:w="650" w:type="dxa"/>
            <w:hideMark/>
          </w:tcPr>
          <w:p w14:paraId="6665EFDE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74" w:type="dxa"/>
            <w:hideMark/>
          </w:tcPr>
          <w:p w14:paraId="6FB006C4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Advice for Families Traveling to Developing Countries with Young Children</w:t>
            </w:r>
          </w:p>
        </w:tc>
        <w:tc>
          <w:tcPr>
            <w:tcW w:w="1595" w:type="dxa"/>
            <w:hideMark/>
          </w:tcPr>
          <w:p w14:paraId="4F00755A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9" w:type="dxa"/>
            <w:hideMark/>
          </w:tcPr>
          <w:p w14:paraId="5FA2EA1D" w14:textId="446ADAD4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 xml:space="preserve">Young children traveling to developing countrie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ir </w:t>
            </w: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1696" w:type="dxa"/>
            <w:hideMark/>
          </w:tcPr>
          <w:p w14:paraId="07FC545F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Provide advice for families traveling with young children using data on preventive vaccines and chemoprophylaxis</w:t>
            </w:r>
          </w:p>
        </w:tc>
        <w:tc>
          <w:tcPr>
            <w:tcW w:w="1475" w:type="dxa"/>
            <w:hideMark/>
          </w:tcPr>
          <w:p w14:paraId="763D8152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Literature review</w:t>
            </w:r>
          </w:p>
        </w:tc>
        <w:tc>
          <w:tcPr>
            <w:tcW w:w="1523" w:type="dxa"/>
            <w:hideMark/>
          </w:tcPr>
          <w:p w14:paraId="30972B90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Different treatment approaches for young children, including azithromycin and oral rehydration solutions</w:t>
            </w:r>
          </w:p>
        </w:tc>
        <w:tc>
          <w:tcPr>
            <w:tcW w:w="1495" w:type="dxa"/>
            <w:hideMark/>
          </w:tcPr>
          <w:p w14:paraId="326F080F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Limited recommendations for children, unpublished information on vaccines and medications</w:t>
            </w:r>
          </w:p>
        </w:tc>
        <w:tc>
          <w:tcPr>
            <w:tcW w:w="1559" w:type="dxa"/>
            <w:hideMark/>
          </w:tcPr>
          <w:p w14:paraId="6894EBA2" w14:textId="06A08A01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 xml:space="preserve">Guidelines for parents traveling with young childre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need for more research on vaccines and medications</w:t>
            </w:r>
          </w:p>
        </w:tc>
      </w:tr>
      <w:tr w:rsidR="00036AF8" w:rsidRPr="004F6102" w14:paraId="42FC69E0" w14:textId="77777777" w:rsidTr="0087104F">
        <w:trPr>
          <w:trHeight w:val="899"/>
        </w:trPr>
        <w:tc>
          <w:tcPr>
            <w:tcW w:w="760" w:type="dxa"/>
            <w:hideMark/>
          </w:tcPr>
          <w:p w14:paraId="5F7EA792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Study 4</w:t>
            </w:r>
          </w:p>
        </w:tc>
        <w:tc>
          <w:tcPr>
            <w:tcW w:w="1225" w:type="dxa"/>
            <w:hideMark/>
          </w:tcPr>
          <w:p w14:paraId="18EF8773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 xml:space="preserve">Sofya Panchenko, Philippe Mayaud, Sebastian Baranyi Nicholls, Carolina López González, </w:t>
            </w:r>
            <w:proofErr w:type="spellStart"/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Khatherine</w:t>
            </w:r>
            <w:proofErr w:type="spellEnd"/>
            <w:r w:rsidRPr="004F6102">
              <w:rPr>
                <w:rFonts w:ascii="Times New Roman" w:hAnsi="Times New Roman" w:cs="Times New Roman"/>
                <w:sz w:val="20"/>
                <w:szCs w:val="20"/>
              </w:rPr>
              <w:t xml:space="preserve"> Michelle Ordáz, Madeline Baird, Amanda Gabster</w:t>
            </w:r>
          </w:p>
        </w:tc>
        <w:tc>
          <w:tcPr>
            <w:tcW w:w="650" w:type="dxa"/>
            <w:hideMark/>
          </w:tcPr>
          <w:p w14:paraId="382C0079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774" w:type="dxa"/>
            <w:hideMark/>
          </w:tcPr>
          <w:p w14:paraId="0B1AF68E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Sexual and reproductive health needs and sexual behaviors among migrant people in transit through Panama</w:t>
            </w:r>
          </w:p>
        </w:tc>
        <w:tc>
          <w:tcPr>
            <w:tcW w:w="1595" w:type="dxa"/>
            <w:hideMark/>
          </w:tcPr>
          <w:p w14:paraId="24715BD6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Panama-Columbia Border</w:t>
            </w:r>
          </w:p>
        </w:tc>
        <w:tc>
          <w:tcPr>
            <w:tcW w:w="1269" w:type="dxa"/>
            <w:hideMark/>
          </w:tcPr>
          <w:p w14:paraId="2BDCE7B3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Sexual and reproductive health needs of migrant people in transit</w:t>
            </w:r>
          </w:p>
        </w:tc>
        <w:tc>
          <w:tcPr>
            <w:tcW w:w="1696" w:type="dxa"/>
            <w:hideMark/>
          </w:tcPr>
          <w:p w14:paraId="54B19864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Collect personal accounts of sexual behaviors and SRH needs among migrants</w:t>
            </w:r>
          </w:p>
        </w:tc>
        <w:tc>
          <w:tcPr>
            <w:tcW w:w="1475" w:type="dxa"/>
            <w:hideMark/>
          </w:tcPr>
          <w:p w14:paraId="3C30106A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Rapid-assessment qualitative study using semi-structured interviews</w:t>
            </w:r>
          </w:p>
        </w:tc>
        <w:tc>
          <w:tcPr>
            <w:tcW w:w="1523" w:type="dxa"/>
            <w:hideMark/>
          </w:tcPr>
          <w:p w14:paraId="1AF2956A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Increased need for gynecological services, contraceptive use, and challenges for pregnant women</w:t>
            </w:r>
          </w:p>
        </w:tc>
        <w:tc>
          <w:tcPr>
            <w:tcW w:w="1495" w:type="dxa"/>
            <w:hideMark/>
          </w:tcPr>
          <w:p w14:paraId="675AD45A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Limited participant diversity, reluctance to report GBV</w:t>
            </w:r>
          </w:p>
        </w:tc>
        <w:tc>
          <w:tcPr>
            <w:tcW w:w="1559" w:type="dxa"/>
            <w:hideMark/>
          </w:tcPr>
          <w:p w14:paraId="22918086" w14:textId="311ACBA5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 xml:space="preserve">Improved cooperation between agencies, provision of SRH services throughou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migration route</w:t>
            </w:r>
          </w:p>
        </w:tc>
      </w:tr>
      <w:tr w:rsidR="00036AF8" w:rsidRPr="004F6102" w14:paraId="063B6035" w14:textId="77777777" w:rsidTr="0087104F">
        <w:trPr>
          <w:trHeight w:val="1828"/>
        </w:trPr>
        <w:tc>
          <w:tcPr>
            <w:tcW w:w="760" w:type="dxa"/>
            <w:hideMark/>
          </w:tcPr>
          <w:p w14:paraId="68767E01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Study 5</w:t>
            </w:r>
          </w:p>
        </w:tc>
        <w:tc>
          <w:tcPr>
            <w:tcW w:w="1225" w:type="dxa"/>
            <w:hideMark/>
          </w:tcPr>
          <w:p w14:paraId="24CCDF15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Paola Letona, Erica Felker-Kantor, Jennifer Wheeler</w:t>
            </w:r>
          </w:p>
        </w:tc>
        <w:tc>
          <w:tcPr>
            <w:tcW w:w="650" w:type="dxa"/>
            <w:hideMark/>
          </w:tcPr>
          <w:p w14:paraId="6296DFA0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774" w:type="dxa"/>
            <w:hideMark/>
          </w:tcPr>
          <w:p w14:paraId="510DE367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Sexual and reproductive health of migrant women and girls from the Northern Triangle of Central America</w:t>
            </w:r>
          </w:p>
        </w:tc>
        <w:tc>
          <w:tcPr>
            <w:tcW w:w="1595" w:type="dxa"/>
            <w:hideMark/>
          </w:tcPr>
          <w:p w14:paraId="1CD9BDF0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Northern Triangle, Central America</w:t>
            </w:r>
          </w:p>
        </w:tc>
        <w:tc>
          <w:tcPr>
            <w:tcW w:w="1269" w:type="dxa"/>
            <w:hideMark/>
          </w:tcPr>
          <w:p w14:paraId="685859A8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SRH needs of migrant women and girls</w:t>
            </w:r>
          </w:p>
        </w:tc>
        <w:tc>
          <w:tcPr>
            <w:tcW w:w="1696" w:type="dxa"/>
            <w:hideMark/>
          </w:tcPr>
          <w:p w14:paraId="20746816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Understand SRH experiences of migrant women and girls during their journey to the USA</w:t>
            </w:r>
          </w:p>
        </w:tc>
        <w:tc>
          <w:tcPr>
            <w:tcW w:w="1475" w:type="dxa"/>
            <w:hideMark/>
          </w:tcPr>
          <w:p w14:paraId="2CC9D69B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Descriptive, qualitative research using semi-structured interviews</w:t>
            </w:r>
          </w:p>
        </w:tc>
        <w:tc>
          <w:tcPr>
            <w:tcW w:w="1523" w:type="dxa"/>
            <w:hideMark/>
          </w:tcPr>
          <w:p w14:paraId="563ABE24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High risks of transactional sex, sexual violence, and lack of access to SRH services</w:t>
            </w:r>
          </w:p>
        </w:tc>
        <w:tc>
          <w:tcPr>
            <w:tcW w:w="1495" w:type="dxa"/>
            <w:hideMark/>
          </w:tcPr>
          <w:p w14:paraId="269D5002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Lack of generalizability, challenges in accessing prenatal care</w:t>
            </w:r>
          </w:p>
        </w:tc>
        <w:tc>
          <w:tcPr>
            <w:tcW w:w="1559" w:type="dxa"/>
            <w:hideMark/>
          </w:tcPr>
          <w:p w14:paraId="7C1329E6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Interventions needed during predeparture phase, provision of SRH information and resources</w:t>
            </w:r>
          </w:p>
        </w:tc>
      </w:tr>
      <w:tr w:rsidR="00036AF8" w:rsidRPr="004F6102" w14:paraId="1980F503" w14:textId="77777777" w:rsidTr="0087104F">
        <w:trPr>
          <w:trHeight w:val="2607"/>
        </w:trPr>
        <w:tc>
          <w:tcPr>
            <w:tcW w:w="760" w:type="dxa"/>
            <w:hideMark/>
          </w:tcPr>
          <w:p w14:paraId="2EE68A47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udy 6 </w:t>
            </w:r>
          </w:p>
        </w:tc>
        <w:tc>
          <w:tcPr>
            <w:tcW w:w="1225" w:type="dxa"/>
            <w:hideMark/>
          </w:tcPr>
          <w:p w14:paraId="5D538209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Michele Zaman, Victoria McCann, Sofia Friesen, Monica Noriega, Maria Marisol, Susan A. Bartel, Eva Purkey</w:t>
            </w:r>
          </w:p>
        </w:tc>
        <w:tc>
          <w:tcPr>
            <w:tcW w:w="650" w:type="dxa"/>
            <w:hideMark/>
          </w:tcPr>
          <w:p w14:paraId="67B06E9B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774" w:type="dxa"/>
            <w:hideMark/>
          </w:tcPr>
          <w:p w14:paraId="76901A41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Experiences of pregnant Venezuelan migrants/refugees in Brazil, Ecuador and Peru: A qualitative analysis</w:t>
            </w:r>
          </w:p>
        </w:tc>
        <w:tc>
          <w:tcPr>
            <w:tcW w:w="1595" w:type="dxa"/>
            <w:hideMark/>
          </w:tcPr>
          <w:p w14:paraId="114C29AD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1269" w:type="dxa"/>
            <w:hideMark/>
          </w:tcPr>
          <w:p w14:paraId="31E78147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Gendered migration experiences of Venezuelan women and girls</w:t>
            </w:r>
          </w:p>
        </w:tc>
        <w:tc>
          <w:tcPr>
            <w:tcW w:w="1696" w:type="dxa"/>
            <w:hideMark/>
          </w:tcPr>
          <w:p w14:paraId="195759CF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Understand experiences of pregnant Venezuelan migrants/refugees</w:t>
            </w:r>
          </w:p>
        </w:tc>
        <w:tc>
          <w:tcPr>
            <w:tcW w:w="1475" w:type="dxa"/>
            <w:hideMark/>
          </w:tcPr>
          <w:p w14:paraId="471D2BF2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Exploratory qualitative synthesis of micronarratives</w:t>
            </w:r>
          </w:p>
        </w:tc>
        <w:tc>
          <w:tcPr>
            <w:tcW w:w="1523" w:type="dxa"/>
            <w:hideMark/>
          </w:tcPr>
          <w:p w14:paraId="452BC346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Xenophobic attacks, sexual violence, lack of shelter and resources</w:t>
            </w:r>
          </w:p>
        </w:tc>
        <w:tc>
          <w:tcPr>
            <w:tcW w:w="1495" w:type="dxa"/>
            <w:hideMark/>
          </w:tcPr>
          <w:p w14:paraId="3AEF1E89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Translation errors, convenience sampling, lack of in-depth interviews</w:t>
            </w:r>
          </w:p>
        </w:tc>
        <w:tc>
          <w:tcPr>
            <w:tcW w:w="1559" w:type="dxa"/>
            <w:hideMark/>
          </w:tcPr>
          <w:p w14:paraId="027339E7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Inform health service interventions, address xenophobia, provide access to contraception and sexual health resources</w:t>
            </w:r>
          </w:p>
        </w:tc>
      </w:tr>
      <w:tr w:rsidR="00036AF8" w:rsidRPr="004F6102" w14:paraId="675521E1" w14:textId="77777777" w:rsidTr="0087104F">
        <w:trPr>
          <w:trHeight w:val="2607"/>
        </w:trPr>
        <w:tc>
          <w:tcPr>
            <w:tcW w:w="760" w:type="dxa"/>
            <w:vAlign w:val="center"/>
          </w:tcPr>
          <w:p w14:paraId="03444060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7</w:t>
            </w:r>
          </w:p>
        </w:tc>
        <w:tc>
          <w:tcPr>
            <w:tcW w:w="1225" w:type="dxa"/>
            <w:vAlign w:val="center"/>
          </w:tcPr>
          <w:p w14:paraId="6C66438B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Raquel Esther Jorge Ricart</w:t>
            </w:r>
          </w:p>
        </w:tc>
        <w:tc>
          <w:tcPr>
            <w:tcW w:w="650" w:type="dxa"/>
            <w:vAlign w:val="center"/>
          </w:tcPr>
          <w:p w14:paraId="2A3A0CD5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74" w:type="dxa"/>
            <w:vAlign w:val="center"/>
          </w:tcPr>
          <w:p w14:paraId="100B0FFD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iving birth in transit through Greece</w:t>
            </w:r>
          </w:p>
        </w:tc>
        <w:tc>
          <w:tcPr>
            <w:tcW w:w="1595" w:type="dxa"/>
            <w:vAlign w:val="center"/>
          </w:tcPr>
          <w:p w14:paraId="137110C3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ce</w:t>
            </w:r>
          </w:p>
        </w:tc>
        <w:tc>
          <w:tcPr>
            <w:tcW w:w="1269" w:type="dxa"/>
            <w:vAlign w:val="center"/>
          </w:tcPr>
          <w:p w14:paraId="739CD6FD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gnant refugee women </w:t>
            </w:r>
            <w:proofErr w:type="spellStart"/>
            <w:r w:rsidRPr="004F6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</w:t>
            </w:r>
            <w:proofErr w:type="spellEnd"/>
            <w:r w:rsidRPr="004F6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oute through Europe</w:t>
            </w:r>
          </w:p>
        </w:tc>
        <w:tc>
          <w:tcPr>
            <w:tcW w:w="1696" w:type="dxa"/>
            <w:vAlign w:val="center"/>
          </w:tcPr>
          <w:p w14:paraId="62F0930E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derstand the challenges faced by pregnant refugee women during transit</w:t>
            </w:r>
          </w:p>
        </w:tc>
        <w:tc>
          <w:tcPr>
            <w:tcW w:w="1475" w:type="dxa"/>
            <w:vAlign w:val="center"/>
          </w:tcPr>
          <w:p w14:paraId="424676B3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specified</w:t>
            </w:r>
          </w:p>
        </w:tc>
        <w:tc>
          <w:tcPr>
            <w:tcW w:w="1523" w:type="dxa"/>
            <w:vAlign w:val="center"/>
          </w:tcPr>
          <w:p w14:paraId="2444791C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trition, inadequate medical staff, inadequate sanitary conditions, poor access to camps, ignorance among younger women and those unaccompanied, paucity of translators, stigma from pregnancies resulting from rape, increase in post-traumatic stress disorders</w:t>
            </w:r>
          </w:p>
        </w:tc>
        <w:tc>
          <w:tcPr>
            <w:tcW w:w="1495" w:type="dxa"/>
            <w:vAlign w:val="center"/>
          </w:tcPr>
          <w:p w14:paraId="71E6F6F8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specified</w:t>
            </w:r>
          </w:p>
        </w:tc>
        <w:tc>
          <w:tcPr>
            <w:tcW w:w="1559" w:type="dxa"/>
            <w:vAlign w:val="center"/>
          </w:tcPr>
          <w:p w14:paraId="449D7317" w14:textId="77777777" w:rsidR="00036AF8" w:rsidRPr="004F6102" w:rsidRDefault="00036AF8" w:rsidP="00871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lights the severe challenges faced by pregnant refugee women, emphasizing the need for better healthcare, support, and resources</w:t>
            </w:r>
          </w:p>
        </w:tc>
      </w:tr>
    </w:tbl>
    <w:p w14:paraId="48019D7D" w14:textId="38830A3C" w:rsidR="00036AF8" w:rsidRDefault="00036AF8" w:rsidP="00036AF8">
      <w:pPr>
        <w:pStyle w:val="Tabletitle"/>
        <w:sectPr w:rsidR="00036AF8" w:rsidSect="00036AF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t>Source: Authors’ construc</w:t>
      </w:r>
      <w:r w:rsidR="00FB0CFA">
        <w:t>t</w:t>
      </w:r>
    </w:p>
    <w:p w14:paraId="1BC57F58" w14:textId="14807857" w:rsidR="00036AF8" w:rsidRDefault="00036AF8" w:rsidP="0049383D">
      <w:pPr>
        <w:spacing w:line="480" w:lineRule="auto"/>
        <w:jc w:val="both"/>
      </w:pPr>
    </w:p>
    <w:sectPr w:rsidR="00036AF8" w:rsidSect="00BB1F5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65BE8F" w14:textId="77777777" w:rsidR="00600C56" w:rsidRDefault="00600C56">
      <w:pPr>
        <w:spacing w:after="0" w:line="240" w:lineRule="auto"/>
      </w:pPr>
      <w:r>
        <w:separator/>
      </w:r>
    </w:p>
  </w:endnote>
  <w:endnote w:type="continuationSeparator" w:id="0">
    <w:p w14:paraId="1FF8CD9E" w14:textId="77777777" w:rsidR="00600C56" w:rsidRDefault="00600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E52E1A" w14:textId="77777777" w:rsidR="00BB1F5F" w:rsidRPr="00C96CC3" w:rsidRDefault="00600C56" w:rsidP="00A20945">
    <w:pPr>
      <w:pStyle w:val="Footer"/>
      <w:tabs>
        <w:tab w:val="left" w:pos="330"/>
      </w:tabs>
      <w:rPr>
        <w:rFonts w:ascii="Arial" w:hAnsi="Arial" w:cs="Arial"/>
        <w:b/>
      </w:rPr>
    </w:pPr>
    <w:sdt>
      <w:sdtPr>
        <w:id w:val="-2062169730"/>
        <w:docPartObj>
          <w:docPartGallery w:val="Page Numbers (Bottom of Page)"/>
          <w:docPartUnique/>
        </w:docPartObj>
      </w:sdtPr>
      <w:sdtEndPr>
        <w:rPr>
          <w:rFonts w:ascii="Arial" w:hAnsi="Arial" w:cs="Arial"/>
          <w:b/>
          <w:noProof/>
        </w:rPr>
      </w:sdtEndPr>
      <w:sdtContent>
        <w:r w:rsidR="00BB1F5F">
          <w:tab/>
          <w:t xml:space="preserve"> </w:t>
        </w:r>
      </w:sdtContent>
    </w:sdt>
    <w:r w:rsidR="00BB1F5F">
      <w:rPr>
        <w:rFonts w:ascii="Arial" w:hAnsi="Arial" w:cs="Arial"/>
        <w:b/>
        <w:noProof/>
      </w:rPr>
      <w:tab/>
    </w:r>
  </w:p>
  <w:p w14:paraId="29266EEB" w14:textId="77777777" w:rsidR="00BB1F5F" w:rsidRDefault="00BB1F5F" w:rsidP="004156DE">
    <w:pPr>
      <w:pStyle w:val="Footer"/>
      <w:tabs>
        <w:tab w:val="left" w:pos="6435"/>
      </w:tabs>
      <w:jc w:val="right"/>
    </w:pPr>
    <w:r w:rsidRPr="00D5306E"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AB35F7C" wp14:editId="2E62ECCB">
              <wp:simplePos x="0" y="0"/>
              <wp:positionH relativeFrom="column">
                <wp:posOffset>-1534795</wp:posOffset>
              </wp:positionH>
              <wp:positionV relativeFrom="paragraph">
                <wp:posOffset>680720</wp:posOffset>
              </wp:positionV>
              <wp:extent cx="9886315" cy="228600"/>
              <wp:effectExtent l="0" t="0" r="635" b="0"/>
              <wp:wrapNone/>
              <wp:docPr id="26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886315" cy="228600"/>
                      </a:xfrm>
                      <a:custGeom>
                        <a:avLst/>
                        <a:gdLst>
                          <a:gd name="connsiteX0" fmla="*/ 0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0 w 8686800"/>
                          <a:gd name="connsiteY4" fmla="*/ 0 h 228600"/>
                          <a:gd name="connsiteX0" fmla="*/ 861237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861237 w 8686800"/>
                          <a:gd name="connsiteY4" fmla="*/ 0 h 228600"/>
                          <a:gd name="connsiteX0" fmla="*/ 861237 w 8686800"/>
                          <a:gd name="connsiteY0" fmla="*/ 350 h 228950"/>
                          <a:gd name="connsiteX1" fmla="*/ 8686800 w 8686800"/>
                          <a:gd name="connsiteY1" fmla="*/ 350 h 228950"/>
                          <a:gd name="connsiteX2" fmla="*/ 8686800 w 8686800"/>
                          <a:gd name="connsiteY2" fmla="*/ 228950 h 228950"/>
                          <a:gd name="connsiteX3" fmla="*/ 0 w 8686800"/>
                          <a:gd name="connsiteY3" fmla="*/ 228950 h 228950"/>
                          <a:gd name="connsiteX4" fmla="*/ 861237 w 8686800"/>
                          <a:gd name="connsiteY4" fmla="*/ 350 h 228950"/>
                          <a:gd name="connsiteX0" fmla="*/ 861333 w 8686896"/>
                          <a:gd name="connsiteY0" fmla="*/ 244 h 228844"/>
                          <a:gd name="connsiteX1" fmla="*/ 8686896 w 8686896"/>
                          <a:gd name="connsiteY1" fmla="*/ 244 h 228844"/>
                          <a:gd name="connsiteX2" fmla="*/ 8686896 w 8686896"/>
                          <a:gd name="connsiteY2" fmla="*/ 228844 h 228844"/>
                          <a:gd name="connsiteX3" fmla="*/ 96 w 8686896"/>
                          <a:gd name="connsiteY3" fmla="*/ 228844 h 228844"/>
                          <a:gd name="connsiteX4" fmla="*/ 861333 w 8686896"/>
                          <a:gd name="connsiteY4" fmla="*/ 244 h 228844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  <a:cxn ang="0">
                            <a:pos x="connsiteX4" y="connsiteY4"/>
                          </a:cxn>
                        </a:cxnLst>
                        <a:rect l="l" t="t" r="r" b="b"/>
                        <a:pathLst>
                          <a:path w="8686896" h="228844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 flip="none" rotWithShape="1">
                        <a:gsLst>
                          <a:gs pos="0">
                            <a:srgbClr val="3E7DBC"/>
                          </a:gs>
                          <a:gs pos="100000">
                            <a:srgbClr val="3E7DBC">
                              <a:lumMod val="75000"/>
                            </a:srgbClr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 w="25400" cap="flat" cmpd="sng" algn="ctr">
                        <a:noFill/>
                        <a:prstDash val="solid"/>
                      </a:ln>
                      <a:effectLst/>
                    </wps:spPr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11E0B18" id="Rectangle 12" o:spid="_x0000_s1026" style="position:absolute;margin-left:-120.85pt;margin-top:53.6pt;width:778.45pt;height:18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PpRfQQAAAgQAAAOAAAAZHJzL2Uyb0RvYy54bWzsV8tu4zYU3RfoPxBaFkgsy28jziCTNEWB&#10;dBo0KTJd0hRlCaBIlaRjZ76+h5RkM560UqZdNgEkyrzPcy6ley8+7EtBnrk2hZKraHgeR4RLptJC&#10;blbR74+3Z/OIGEtlSoWSfBW9cBN9uPz+u4tdteSJypVIuSYwIs1yV62i3NpqORgYlvOSmnNVcYnN&#10;TOmSWjzqzSDVdAfrpRgkcTwd7JROK60YNwa/3tSb0aW3n2Wc2V+zzHBLxCpCbNZftb+u3XVweUGX&#10;G02rvGBNGPQboihpIeH0YOqGWkq2uvjKVFkwrYzK7DlT5UBlWcG4zwHZDOOTbB5yWnGfC8Ax1QEm&#10;89+ZZZ+eH6p7DRh2lVkaLF0W+0yX7o74yN6D9XIAi+8tYfhxMZ9PR8NJRBj2kmQ+jT2ag6M22xr7&#10;E1feEn2+M7YGO8XKQ5USSUvUBFNSmsLyzyAoKwXw/2FAYrIj8yn+a7NA9lT8j9fiOTkG8Yb052Fg&#10;vDHc7SJUikmXi+RbXIRKdQadfkaBnx44heI9PYzf5+G1eBdMIW/z6TAZzbqJCHW6iQhp+5/rjoMR&#10;kteXjlCnm46QvL4eQp3RpPGxmLRv7NOXwb8/3n2chGe1d12FSjh+yKE+4P+QTHhi33/A+3gICexL&#10;SajTB62QQvgYjUbtOV9Mmw/vKY2v3unJeFwjNR+P/0b+a9oX024n4euhj5OQQU97HyehEmhHDp3J&#10;hLT3cRHK93QRctiXk1DnFC587jftB53m7Tee7WXzkceKUNcLxr49qpRxDUX4xUf30D6CfbQIMAkt&#10;1yF0KIPGUHn4LmXQEyon71IG8KHy6F3KgDNU9qXd5lzfG+w0ulfXtwrft9qIoG/VEUHfunYO6bKi&#10;1kHeLsluFTXlGZHcN2Xu5LjtUj3zR+UFrSOgpt4HAkab8I9CQr4WhlUcWRf2UbqVae9VYziQ9VXf&#10;GG/F2nst3lp9S5Jt1wX7yL+EoZwN48moiSSZxTNPG4A4TeoMCc4akE73jim89sCEMryuPwesL8QD&#10;wo6YoJ3FxJDeFkKQTBSYWiRmG9Cj7FNhc9+1YxbywG9MQ9DGEBR/ew6M3qyvhSbPFPyOfpzdfLxu&#10;cNoYx1IrPYzdn7f0looTFdvyF5XWlmYTJ13n0Mj7NJxRZHAIxqVF3AVnr9BMuCGDLjMk9Kh+c1WH&#10;Smtcu3JrliE2dGkLwb0sMgAtPk43X7XrWroFykcqXYUmkzFiJIwCt0xQlDUrq3QVGbmJCBUbjJHM&#10;ah+QVA5jGALD2tgbavI6T6NEkR4Ky+1zP+sBa+f2OMq41VqlL/faseMnGVOx2wLW7qix91Rj2kA0&#10;mGCxmyv9JSI7TIMI588t1SBV/CzB2mI4HkPM+ofxZJbgQYc763BHbstrBVjwgoI3v3TyVrTLTKvy&#10;CYPrlfOKLSoZfNeJNw/XFs/YwujL+NWVX2NkBGl38qFibX05XB73T1RXxC1XkcV89km1kyNdtoMX&#10;6D/KOsSkutpalRUHxGqcGvgwbtYlU4/Gbp4Nn73UcYC//AsAAP//AwBQSwMEFAAGAAgAAAAhANO9&#10;lrXkAAAADQEAAA8AAABkcnMvZG93bnJldi54bWxMj0FPwkAQhe8m/ofNmHiDbQsK1m6J0ZB4gcZC&#10;CN6Wdmwbu7NNdyn13zuc9PYm78ub95LVaFoxYO8aSwrCaQACqbBlQ5WC/W49WYJwXlOpW0uo4Acd&#10;rNLbm0THpb3QBw65rwSHkIu1gtr7LpbSFTUa7aa2Q2Lvy/ZGez77Spa9vnC4aWUUBI/S6Ib4Q607&#10;fK2x+M7PRsFQbLNss8/eP6vxuMzXT2+HTbhT6v5ufHkG4XH0fzBc63N1SLnTyZ6pdKJVMInm4YJZ&#10;doJFBOKKzMIHVidW81kEMk3k/xXpLwAAAP//AwBQSwECLQAUAAYACAAAACEAtoM4kv4AAADhAQAA&#10;EwAAAAAAAAAAAAAAAAAAAAAAW0NvbnRlbnRfVHlwZXNdLnhtbFBLAQItABQABgAIAAAAIQA4/SH/&#10;1gAAAJQBAAALAAAAAAAAAAAAAAAAAC8BAABfcmVscy8ucmVsc1BLAQItABQABgAIAAAAIQBA8PpR&#10;fQQAAAgQAAAOAAAAAAAAAAAAAAAAAC4CAABkcnMvZTJvRG9jLnhtbFBLAQItABQABgAIAAAAIQDT&#10;vZa15AAAAA0BAAAPAAAAAAAAAAAAAAAAANcGAABkcnMvZG93bnJldi54bWxQSwUGAAAAAAQABADz&#10;AAAA6AcAAAAA&#10;" path="m861333,244r7825563,l8686896,228844,96,228844c-10536,227072,861333,-8617,861333,244xe" fillcolor="#3e7dbc" stroked="f" strokeweight="2pt">
              <v:fill color2="#2e5e8d" rotate="t" focus="100%" type="gradientRadial"/>
              <v:path arrowok="t" o:connecttype="custom" o:connectlocs="980259,244;9886315,244;9886315,228600;109,228600;980259,244" o:connectangles="0,0,0,0,0"/>
            </v:shape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912FDE" w14:textId="77777777" w:rsidR="00600C56" w:rsidRDefault="00600C56">
      <w:pPr>
        <w:spacing w:after="0" w:line="240" w:lineRule="auto"/>
      </w:pPr>
      <w:r>
        <w:separator/>
      </w:r>
    </w:p>
  </w:footnote>
  <w:footnote w:type="continuationSeparator" w:id="0">
    <w:p w14:paraId="78FBE0FE" w14:textId="77777777" w:rsidR="00600C56" w:rsidRDefault="00600C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E3DEB1" w14:textId="77777777" w:rsidR="00BB1F5F" w:rsidRDefault="00BB1F5F">
    <w:pPr>
      <w:pStyle w:val="Header"/>
    </w:pPr>
    <w:r w:rsidRPr="00A22784"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6B7069CF" wp14:editId="52981186">
              <wp:simplePos x="0" y="0"/>
              <wp:positionH relativeFrom="column">
                <wp:posOffset>-920750</wp:posOffset>
              </wp:positionH>
              <wp:positionV relativeFrom="paragraph">
                <wp:posOffset>-461010</wp:posOffset>
              </wp:positionV>
              <wp:extent cx="10431145" cy="228600"/>
              <wp:effectExtent l="0" t="0" r="8255" b="0"/>
              <wp:wrapNone/>
              <wp:docPr id="12" name="Rectangle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0431145" cy="228600"/>
                      </a:xfrm>
                      <a:prstGeom prst="rect">
                        <a:avLst/>
                      </a:prstGeom>
                      <a:gradFill>
                        <a:gsLst>
                          <a:gs pos="0">
                            <a:srgbClr val="2E5D8B"/>
                          </a:gs>
                          <a:gs pos="100000">
                            <a:srgbClr val="2E5D8B">
                              <a:lumMod val="50000"/>
                            </a:srgbClr>
                          </a:gs>
                        </a:gsLst>
                        <a:path path="circle">
                          <a:fillToRect l="100000" t="100000"/>
                        </a:path>
                      </a:gradFill>
                      <a:ln w="25400" cap="flat" cmpd="sng" algn="ctr">
                        <a:noFill/>
                        <a:prstDash val="solid"/>
                      </a:ln>
                      <a:effectLst/>
                    </wps:spPr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0E99F39F" id="Rectangle 11" o:spid="_x0000_s1026" style="position:absolute;margin-left:-72.5pt;margin-top:-36.3pt;width:821.35pt;height:18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BJFgwIAABsFAAAOAAAAZHJzL2Uyb0RvYy54bWysVEtv2zAMvg/YfxB0X21nSZcZdYqsWYcB&#10;XVcsHXpmZPkByJJGKXHaXz9Kdh7osMuwHBTSpD6SH0ldXe87xXYSXWt0wbOLlDOphSlbXRf85+Pt&#10;uzlnzoMuQRktC/4sHb9evH1z1dtcTkxjVCmREYh2eW8L3nhv8yRxopEduAtjpSZjZbADTyrWSYnQ&#10;E3qnkkmaXia9wdKiEdI5+roajHwR8atKCv+9qpz0TBWccvPxxHhuwpksriCvEWzTijEN+IcsOmg1&#10;BT1CrcAD22L7B1TXCjTOVP5CmC4xVdUKGWugarL0VTXrBqyMtRA5zh5pcv8PVtzv1vYBiYbeutyR&#10;GKrYV9iFf8qP7SNZz0ey5N4zQR+zdPo+y6YzzgQZJ5P5ZRrpTE7XLTr/RZqOBaHgSN2IJMHuznkK&#10;Sa4Hl5G78rZVKsqOXAaBWUMFp/Gmw3pzo5DtgPo5+TxbzT+FFhJQ7c69szT8/noluKpt982UA9Is&#10;eg9AY4gjaMQek7HgGxaOgosWhQrNgbyinB/ND6ouTNkYOozaKI6V0rUBFOFYptKsp0JmU0qWCaAF&#10;qBR4EjtbFtzpmjNQNW2W8BhjaRMYIsSBuhW4ZijBGdWWIxdKB7uM4z8yfepukDamfH5AhmbYB2fF&#10;bUstugPnHwBpASgbWmqyNgZfOOtpQSidX1tAyZn6qqkhH7PpNGxUVKazDxNS8NyyObfobXdjAjv0&#10;HFgRxeDv1UGs0HRPtMvLEJVMoAXFHgoflRs/LC69BkIul9GNtoj6cafXVgTwAy+P+ydAO86dp5G9&#10;N4dlgvzV+A2+4aY2y603VRtn88QTdS0otIGH/oXXIqz4uR69Tm/a4jcAAAD//wMAUEsDBBQABgAI&#10;AAAAIQC388iB4wAAAA0BAAAPAAAAZHJzL2Rvd25yZXYueG1sTI/NbsIwEITvlfoO1lbqDRx+mkAa&#10;ByGkXnqoUkBVjyZekoh4ncYG0rfvcqK33Z3R7DfZarCtuGDvG0cKJuMIBFLpTEOVgv3ubbQA4YMm&#10;o1tHqOAXPazyx4dMp8Zd6RMv21AJDiGfagV1CF0qpS9rtNqPXYfE2tH1Vgde+0qaXl853LZyGkWx&#10;tLoh/lDrDjc1lqft2SqYbXyx+16fnOk+7NG/7wv781Uo9fw0rF9BBBzC3Qw3fEaHnJkO7kzGi1bB&#10;aDJ/4TKBp2Qag7hZ5sskAXHg0yyOQeaZ/N8i/wMAAP//AwBQSwECLQAUAAYACAAAACEAtoM4kv4A&#10;AADhAQAAEwAAAAAAAAAAAAAAAAAAAAAAW0NvbnRlbnRfVHlwZXNdLnhtbFBLAQItABQABgAIAAAA&#10;IQA4/SH/1gAAAJQBAAALAAAAAAAAAAAAAAAAAC8BAABfcmVscy8ucmVsc1BLAQItABQABgAIAAAA&#10;IQDY9BJFgwIAABsFAAAOAAAAAAAAAAAAAAAAAC4CAABkcnMvZTJvRG9jLnhtbFBLAQItABQABgAI&#10;AAAAIQC388iB4wAAAA0BAAAPAAAAAAAAAAAAAAAAAN0EAABkcnMvZG93bnJldi54bWxQSwUGAAAA&#10;AAQABADzAAAA7QUAAAAA&#10;" fillcolor="#2e5d8b" stroked="f" strokeweight="2pt">
              <v:fill color2="#172e45" focusposition="1,1" focussize="" focus="100%" type="gradientRadial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98636D"/>
    <w:multiLevelType w:val="hybridMultilevel"/>
    <w:tmpl w:val="AE9AD1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5646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AF8"/>
    <w:rsid w:val="00036AF8"/>
    <w:rsid w:val="000A092F"/>
    <w:rsid w:val="0010054F"/>
    <w:rsid w:val="00166121"/>
    <w:rsid w:val="00262910"/>
    <w:rsid w:val="003519D1"/>
    <w:rsid w:val="0049383D"/>
    <w:rsid w:val="004B330F"/>
    <w:rsid w:val="00600C56"/>
    <w:rsid w:val="00626847"/>
    <w:rsid w:val="0075115B"/>
    <w:rsid w:val="00833C0E"/>
    <w:rsid w:val="00BB1F5F"/>
    <w:rsid w:val="00CC5462"/>
    <w:rsid w:val="00EC386F"/>
    <w:rsid w:val="00F04DED"/>
    <w:rsid w:val="00F06924"/>
    <w:rsid w:val="00F56BF2"/>
    <w:rsid w:val="00FB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DF7D2D"/>
  <w15:chartTrackingRefBased/>
  <w15:docId w15:val="{8C591014-8A48-4355-B019-95EDD6099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AF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A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A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A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A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A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A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A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A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A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A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A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A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A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A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A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A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A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6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AF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36A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AF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36A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A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A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6AF8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036AF8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BB1F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B1F5F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BB1F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B1F5F"/>
    <w:rPr>
      <w:sz w:val="22"/>
      <w:szCs w:val="22"/>
    </w:rPr>
  </w:style>
  <w:style w:type="table" w:customStyle="1" w:styleId="TableGridLight1">
    <w:name w:val="Table Grid Light1"/>
    <w:basedOn w:val="TableNormal"/>
    <w:uiPriority w:val="40"/>
    <w:rsid w:val="00BB1F5F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Hyperlink">
    <w:name w:val="Hyperlink"/>
    <w:basedOn w:val="DefaultParagraphFont"/>
    <w:uiPriority w:val="99"/>
    <w:unhideWhenUsed/>
    <w:rsid w:val="003519D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2B9A1-8E26-432E-ADC5-D0108C355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36</Words>
  <Characters>4162</Characters>
  <Application>Microsoft Office Word</Application>
  <DocSecurity>0</DocSecurity>
  <Lines>416</Lines>
  <Paragraphs>104</Paragraphs>
  <ScaleCrop>false</ScaleCrop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si, Esther</dc:creator>
  <cp:keywords/>
  <dc:description/>
  <cp:lastModifiedBy>Azasi, Esther</cp:lastModifiedBy>
  <cp:revision>4</cp:revision>
  <dcterms:created xsi:type="dcterms:W3CDTF">2025-11-15T13:58:00Z</dcterms:created>
  <dcterms:modified xsi:type="dcterms:W3CDTF">2025-11-15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699572-4092-49e3-8b9c-ff2f718b4c9b</vt:lpwstr>
  </property>
</Properties>
</file>